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CE7" w:rsidRPr="00F05DC4" w:rsidRDefault="00C65CE7" w:rsidP="00E11C6F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F05DC4">
        <w:rPr>
          <w:rFonts w:ascii="Times New Roman" w:hAnsi="Times New Roman"/>
          <w:szCs w:val="21"/>
        </w:rPr>
        <w:t>Supplemental Table S1. Basic information of the 27</w:t>
      </w:r>
      <w:r w:rsidR="00B419FD">
        <w:rPr>
          <w:rFonts w:ascii="Times New Roman" w:hAnsi="Times New Roman" w:hint="eastAsia"/>
          <w:szCs w:val="21"/>
        </w:rPr>
        <w:t xml:space="preserve"> selected SNPs</w:t>
      </w:r>
    </w:p>
    <w:tbl>
      <w:tblPr>
        <w:tblW w:w="944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1313"/>
        <w:gridCol w:w="1080"/>
        <w:gridCol w:w="1020"/>
        <w:gridCol w:w="1780"/>
        <w:gridCol w:w="1080"/>
        <w:gridCol w:w="1080"/>
        <w:gridCol w:w="1080"/>
      </w:tblGrid>
      <w:tr w:rsidR="00C65CE7" w:rsidRPr="00F05DC4" w:rsidTr="00D43FD5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FUN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HWE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442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5788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456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44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622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.0000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44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632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5880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297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662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032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149411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693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417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9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709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oding-syn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377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94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716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5275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9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727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505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248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732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037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118160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739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2054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142205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745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5001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144645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778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2273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9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785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726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944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823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9301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56114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837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5835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37947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841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9372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42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873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692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7308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888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oding-syn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377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8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05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8945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8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10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417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1245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47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367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3794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48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8261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8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51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827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3730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88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6470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90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417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28998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91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2199 </w:t>
            </w:r>
          </w:p>
        </w:tc>
      </w:tr>
      <w:tr w:rsidR="00C65CE7" w:rsidRPr="00F05DC4" w:rsidTr="00D43FD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rs6505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277993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5CE7" w:rsidRPr="00F05DC4" w:rsidRDefault="00C65CE7" w:rsidP="00E11C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05D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7862 </w:t>
            </w:r>
          </w:p>
        </w:tc>
      </w:tr>
    </w:tbl>
    <w:p w:rsidR="004C2591" w:rsidRPr="00F05DC4" w:rsidRDefault="00C65CE7" w:rsidP="00FD182F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F05DC4">
        <w:rPr>
          <w:rFonts w:ascii="Times New Roman" w:hAnsi="Times New Roman"/>
          <w:szCs w:val="21"/>
        </w:rPr>
        <w:t xml:space="preserve">CHR: chromosome. POS: Genomic coordinates of SNP. FUNC: function. MAF: minor allele frequency. HWE: Hardy-Weinberg Equilibrium. </w:t>
      </w:r>
    </w:p>
    <w:sectPr w:rsidR="004C2591" w:rsidRPr="00F05DC4" w:rsidSect="00FD1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C7A" w:rsidRDefault="00D55C7A" w:rsidP="00C65CE7">
      <w:r>
        <w:separator/>
      </w:r>
    </w:p>
  </w:endnote>
  <w:endnote w:type="continuationSeparator" w:id="0">
    <w:p w:rsidR="00D55C7A" w:rsidRDefault="00D55C7A" w:rsidP="00C65C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C7A" w:rsidRDefault="00D55C7A" w:rsidP="00C65CE7">
      <w:r>
        <w:separator/>
      </w:r>
    </w:p>
  </w:footnote>
  <w:footnote w:type="continuationSeparator" w:id="0">
    <w:p w:rsidR="00D55C7A" w:rsidRDefault="00D55C7A" w:rsidP="00C65C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CE7"/>
    <w:rsid w:val="0008174E"/>
    <w:rsid w:val="000B51A3"/>
    <w:rsid w:val="00142109"/>
    <w:rsid w:val="001972BF"/>
    <w:rsid w:val="00287AFE"/>
    <w:rsid w:val="00320A8A"/>
    <w:rsid w:val="00397AA7"/>
    <w:rsid w:val="00414344"/>
    <w:rsid w:val="004C2591"/>
    <w:rsid w:val="00611434"/>
    <w:rsid w:val="00793061"/>
    <w:rsid w:val="007B1ACD"/>
    <w:rsid w:val="00AA503E"/>
    <w:rsid w:val="00B419FD"/>
    <w:rsid w:val="00C65CE7"/>
    <w:rsid w:val="00C66F02"/>
    <w:rsid w:val="00D4322F"/>
    <w:rsid w:val="00D43FD5"/>
    <w:rsid w:val="00D55C7A"/>
    <w:rsid w:val="00E11C6F"/>
    <w:rsid w:val="00E912E1"/>
    <w:rsid w:val="00F05DC4"/>
    <w:rsid w:val="00F742E4"/>
    <w:rsid w:val="00FB5976"/>
    <w:rsid w:val="00FD182F"/>
    <w:rsid w:val="00FE3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65C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5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5C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5C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5C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59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597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6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B609A4-E653-49D1-8DD3-A7890EB8B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253</Words>
  <Characters>1445</Characters>
  <Application>Microsoft Office Word</Application>
  <DocSecurity>0</DocSecurity>
  <Lines>12</Lines>
  <Paragraphs>3</Paragraphs>
  <ScaleCrop>false</ScaleCrop>
  <Company>Lenovo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24</cp:revision>
  <dcterms:created xsi:type="dcterms:W3CDTF">2017-06-09T01:35:00Z</dcterms:created>
  <dcterms:modified xsi:type="dcterms:W3CDTF">2018-03-01T14:51:00Z</dcterms:modified>
</cp:coreProperties>
</file>